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5EB" w:rsidRPr="00BB05EB" w:rsidRDefault="00BB05EB" w:rsidP="00BB05EB">
      <w:pPr>
        <w:pStyle w:val="Caption"/>
        <w:rPr>
          <w:rFonts w:asciiTheme="minorBidi" w:hAnsiTheme="minorBidi"/>
          <w:b/>
          <w:i w:val="0"/>
          <w:color w:val="auto"/>
        </w:rPr>
      </w:pPr>
      <w:bookmarkStart w:id="0" w:name="_Toc33520604"/>
      <w:bookmarkStart w:id="1" w:name="_Toc29894340"/>
      <w:r w:rsidRPr="00BB05EB">
        <w:rPr>
          <w:rFonts w:asciiTheme="minorBidi" w:hAnsiTheme="minorBidi"/>
          <w:b/>
          <w:i w:val="0"/>
          <w:color w:val="auto"/>
        </w:rPr>
        <w:t>Appendix Table 5: Sensitivity Results of Model with Provider Fixed Effect</w:t>
      </w:r>
      <w:bookmarkEnd w:id="0"/>
    </w:p>
    <w:tbl>
      <w:tblPr>
        <w:tblW w:w="8261" w:type="dxa"/>
        <w:tblLook w:val="04A0"/>
      </w:tblPr>
      <w:tblGrid>
        <w:gridCol w:w="2386"/>
        <w:gridCol w:w="604"/>
        <w:gridCol w:w="590"/>
        <w:gridCol w:w="591"/>
        <w:gridCol w:w="1232"/>
        <w:gridCol w:w="604"/>
        <w:gridCol w:w="590"/>
        <w:gridCol w:w="591"/>
        <w:gridCol w:w="1073"/>
      </w:tblGrid>
      <w:tr w:rsidR="00BB05EB" w:rsidRPr="00BB05EB" w:rsidTr="00FB193E">
        <w:trPr>
          <w:trHeight w:val="280"/>
        </w:trPr>
        <w:tc>
          <w:tcPr>
            <w:tcW w:w="82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Main Model - No Provider Effects</w:t>
            </w:r>
          </w:p>
        </w:tc>
      </w:tr>
      <w:tr w:rsidR="00BB05EB" w:rsidRPr="00BB05EB" w:rsidTr="00FB193E">
        <w:trPr>
          <w:trHeight w:val="503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No RT Following BCS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B05EB" w:rsidRPr="00BB05EB" w:rsidTr="00FB193E">
        <w:trPr>
          <w:trHeight w:val="474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Distance to Nearest Radiation Facility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&lt; 10 mil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0-25 mil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20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0188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25-50 mil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0017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&gt; 50 mile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</w:tr>
      <w:tr w:rsidR="00BB05EB" w:rsidRPr="00BB05EB" w:rsidTr="00FB193E">
        <w:trPr>
          <w:trHeight w:val="280"/>
        </w:trPr>
        <w:tc>
          <w:tcPr>
            <w:tcW w:w="82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Sensitivity Analysis: Model with Provider Fixed Effects</w:t>
            </w:r>
          </w:p>
        </w:tc>
      </w:tr>
      <w:tr w:rsidR="00BB05EB" w:rsidRPr="00BB05EB" w:rsidTr="00FB193E">
        <w:trPr>
          <w:trHeight w:val="512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Mastectom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No RT Following BCS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B05EB" w:rsidRPr="00BB05EB" w:rsidTr="00FB193E">
        <w:trPr>
          <w:trHeight w:val="474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8"/>
                <w:szCs w:val="18"/>
              </w:rPr>
              <w:t>Distance to Nearest Radiation Facility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&lt; 10 mil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 xml:space="preserve">REF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0-25 mil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83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1590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25-50 mil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0327</w:t>
            </w:r>
          </w:p>
        </w:tc>
      </w:tr>
      <w:tr w:rsidR="00BB05EB" w:rsidRPr="00BB05EB" w:rsidTr="00FB193E">
        <w:trPr>
          <w:trHeight w:val="280"/>
        </w:trPr>
        <w:tc>
          <w:tcPr>
            <w:tcW w:w="2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&gt; 50 mile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EB" w:rsidRPr="00200C90" w:rsidRDefault="00BB05EB" w:rsidP="00FB193E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  <w:r w:rsidRPr="00200C90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</w:tbl>
    <w:p w:rsidR="00BB05EB" w:rsidRPr="00BB05EB" w:rsidRDefault="00BB05EB" w:rsidP="00BB05EB">
      <w:pPr>
        <w:spacing w:after="0" w:line="480" w:lineRule="auto"/>
        <w:rPr>
          <w:rFonts w:asciiTheme="minorBidi" w:hAnsiTheme="minorBidi"/>
          <w:b/>
          <w:sz w:val="18"/>
          <w:szCs w:val="18"/>
        </w:rPr>
      </w:pPr>
    </w:p>
    <w:p w:rsidR="00BB05EB" w:rsidRDefault="00BB05EB" w:rsidP="00AA4734">
      <w:pPr>
        <w:pStyle w:val="Caption"/>
        <w:rPr>
          <w:rFonts w:ascii="Arial" w:hAnsi="Arial" w:cs="Arial"/>
          <w:b/>
          <w:i w:val="0"/>
          <w:color w:val="auto"/>
        </w:rPr>
      </w:pPr>
    </w:p>
    <w:p w:rsidR="00BB05EB" w:rsidRDefault="00BB05EB" w:rsidP="00BB05EB"/>
    <w:bookmarkEnd w:id="1"/>
    <w:p w:rsidR="00BB05EB" w:rsidRDefault="00BB05EB" w:rsidP="00BB05EB"/>
    <w:sectPr w:rsidR="00BB05EB" w:rsidSect="0060630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20A3" w:rsidRDefault="005220A3">
      <w:pPr>
        <w:spacing w:after="0" w:line="240" w:lineRule="auto"/>
      </w:pPr>
      <w:r>
        <w:separator/>
      </w:r>
    </w:p>
  </w:endnote>
  <w:endnote w:type="continuationSeparator" w:id="0">
    <w:p w:rsidR="005220A3" w:rsidRDefault="00522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  <w:sz w:val="18"/>
        <w:szCs w:val="18"/>
      </w:rPr>
      <w:id w:val="3631798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E40518" w:rsidRPr="008F0A5E" w:rsidRDefault="00606302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F0A5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4A2C3B" w:rsidRPr="008F0A5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F0A5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E2BEC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8F0A5E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E40518" w:rsidRDefault="005220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20A3" w:rsidRDefault="005220A3">
      <w:pPr>
        <w:spacing w:after="0" w:line="240" w:lineRule="auto"/>
      </w:pPr>
      <w:r>
        <w:separator/>
      </w:r>
    </w:p>
  </w:footnote>
  <w:footnote w:type="continuationSeparator" w:id="0">
    <w:p w:rsidR="005220A3" w:rsidRDefault="005220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6540A"/>
    <w:multiLevelType w:val="hybridMultilevel"/>
    <w:tmpl w:val="A1E2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A95564"/>
    <w:multiLevelType w:val="hybridMultilevel"/>
    <w:tmpl w:val="9B6ABF50"/>
    <w:lvl w:ilvl="0" w:tplc="0366AA10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4142417"/>
    <w:multiLevelType w:val="hybridMultilevel"/>
    <w:tmpl w:val="9C142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940283"/>
    <w:multiLevelType w:val="hybridMultilevel"/>
    <w:tmpl w:val="2A1AA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4A1284"/>
    <w:multiLevelType w:val="hybridMultilevel"/>
    <w:tmpl w:val="08889294"/>
    <w:lvl w:ilvl="0" w:tplc="C420B5D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8331712"/>
    <w:multiLevelType w:val="hybridMultilevel"/>
    <w:tmpl w:val="9170E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663D38"/>
    <w:multiLevelType w:val="hybridMultilevel"/>
    <w:tmpl w:val="83DAD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AD54FF"/>
    <w:multiLevelType w:val="hybridMultilevel"/>
    <w:tmpl w:val="E6C22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CE11694"/>
    <w:multiLevelType w:val="hybridMultilevel"/>
    <w:tmpl w:val="664AB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8"/>
  </w:num>
  <w:num w:numId="6">
    <w:abstractNumId w:val="4"/>
  </w:num>
  <w:num w:numId="7">
    <w:abstractNumId w:val="5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AA4734"/>
    <w:rsid w:val="00076B51"/>
    <w:rsid w:val="00200C90"/>
    <w:rsid w:val="002A5587"/>
    <w:rsid w:val="004A2C3B"/>
    <w:rsid w:val="004A5617"/>
    <w:rsid w:val="005220A3"/>
    <w:rsid w:val="00606302"/>
    <w:rsid w:val="007568E2"/>
    <w:rsid w:val="0076570C"/>
    <w:rsid w:val="007747E0"/>
    <w:rsid w:val="00823852"/>
    <w:rsid w:val="009A72E9"/>
    <w:rsid w:val="00AA4734"/>
    <w:rsid w:val="00BB05EB"/>
    <w:rsid w:val="00BF254B"/>
    <w:rsid w:val="00CE2BEC"/>
    <w:rsid w:val="00D67014"/>
    <w:rsid w:val="00EB7D59"/>
    <w:rsid w:val="00F51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734"/>
  </w:style>
  <w:style w:type="paragraph" w:styleId="Heading1">
    <w:name w:val="heading 1"/>
    <w:basedOn w:val="Normal"/>
    <w:next w:val="Normal"/>
    <w:link w:val="Heading1Char"/>
    <w:uiPriority w:val="9"/>
    <w:qFormat/>
    <w:rsid w:val="00AA4734"/>
    <w:pPr>
      <w:spacing w:after="0"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734"/>
    <w:pPr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4734"/>
    <w:rPr>
      <w:rFonts w:ascii="Times New Roman" w:hAnsi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734"/>
  </w:style>
  <w:style w:type="paragraph" w:styleId="Footer">
    <w:name w:val="footer"/>
    <w:basedOn w:val="Normal"/>
    <w:link w:val="FooterChar"/>
    <w:uiPriority w:val="99"/>
    <w:unhideWhenUsed/>
    <w:rsid w:val="00AA4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734"/>
  </w:style>
  <w:style w:type="paragraph" w:styleId="TOCHeading">
    <w:name w:val="TOC Heading"/>
    <w:basedOn w:val="Heading1"/>
    <w:next w:val="Normal"/>
    <w:uiPriority w:val="39"/>
    <w:unhideWhenUsed/>
    <w:qFormat/>
    <w:rsid w:val="00AA4734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A4734"/>
    <w:pPr>
      <w:tabs>
        <w:tab w:val="right" w:leader="dot" w:pos="9350"/>
      </w:tabs>
      <w:spacing w:after="100"/>
      <w:jc w:val="center"/>
    </w:pPr>
    <w:rPr>
      <w:rFonts w:ascii="Times New Roman" w:hAnsi="Times New Roman" w:cs="Times New Roman"/>
      <w:b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734"/>
    <w:rPr>
      <w:color w:val="0563C1" w:themeColor="hyperlink"/>
      <w:u w:val="single"/>
    </w:rPr>
  </w:style>
  <w:style w:type="character" w:customStyle="1" w:styleId="A10">
    <w:name w:val="A10"/>
    <w:uiPriority w:val="99"/>
    <w:rsid w:val="00AA4734"/>
    <w:rPr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A4734"/>
    <w:rPr>
      <w:i/>
      <w:iCs/>
    </w:rPr>
  </w:style>
  <w:style w:type="paragraph" w:styleId="ListParagraph">
    <w:name w:val="List Paragraph"/>
    <w:basedOn w:val="Normal"/>
    <w:uiPriority w:val="34"/>
    <w:qFormat/>
    <w:rsid w:val="00AA473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7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73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A47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73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7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A473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A473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4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4734"/>
    <w:rPr>
      <w:sz w:val="20"/>
      <w:szCs w:val="20"/>
    </w:rPr>
  </w:style>
  <w:style w:type="paragraph" w:customStyle="1" w:styleId="xl63">
    <w:name w:val="xl63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4">
    <w:name w:val="xl6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AA4734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AA473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9">
    <w:name w:val="xl69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AA4734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AA47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78">
    <w:name w:val="xl78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AA47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AA4734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2">
    <w:name w:val="xl82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3">
    <w:name w:val="xl83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4">
    <w:name w:val="xl84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5">
    <w:name w:val="xl85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6">
    <w:name w:val="xl86"/>
    <w:basedOn w:val="Normal"/>
    <w:rsid w:val="00AA473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7">
    <w:name w:val="xl87"/>
    <w:basedOn w:val="Normal"/>
    <w:rsid w:val="00AA47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8">
    <w:name w:val="xl88"/>
    <w:basedOn w:val="Normal"/>
    <w:rsid w:val="00AA473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9">
    <w:name w:val="xl89"/>
    <w:basedOn w:val="Normal"/>
    <w:rsid w:val="00AA473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A47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A47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A4734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A4734"/>
    <w:rPr>
      <w:vertAlign w:val="superscript"/>
    </w:rPr>
  </w:style>
  <w:style w:type="paragraph" w:customStyle="1" w:styleId="Default">
    <w:name w:val="Default"/>
    <w:rsid w:val="00AA47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AA4734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AA4734"/>
    <w:pPr>
      <w:spacing w:after="100"/>
      <w:ind w:left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B218EC92F3D42B3ADD845BBAB2994" ma:contentTypeVersion="9" ma:contentTypeDescription="Create a new document." ma:contentTypeScope="" ma:versionID="b5fa5311794e22a5c1046931f616c73d">
  <xsd:schema xmlns:xsd="http://www.w3.org/2001/XMLSchema" xmlns:xs="http://www.w3.org/2001/XMLSchema" xmlns:p="http://schemas.microsoft.com/office/2006/metadata/properties" xmlns:ns3="05edd60c-5501-42f6-ac4e-9c1ebb74b2a3" targetNamespace="http://schemas.microsoft.com/office/2006/metadata/properties" ma:root="true" ma:fieldsID="3f44e8263fad4cbcbad260282774f6f6" ns3:_="">
    <xsd:import namespace="05edd60c-5501-42f6-ac4e-9c1ebb74b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dd60c-5501-42f6-ac4e-9c1ebb74b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E672BC-3CA0-41E1-802C-1650AC933A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835A54-483A-4A36-BE73-A93BFCB1AF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dd60c-5501-42f6-ac4e-9c1ebb74b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DCB5F6-9B9B-42BB-816F-B766E86C0F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Longacre</dc:creator>
  <cp:lastModifiedBy>xml</cp:lastModifiedBy>
  <cp:revision>2</cp:revision>
  <dcterms:created xsi:type="dcterms:W3CDTF">2021-01-11T00:53:00Z</dcterms:created>
  <dcterms:modified xsi:type="dcterms:W3CDTF">2021-01-11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B218EC92F3D42B3ADD845BBAB2994</vt:lpwstr>
  </property>
</Properties>
</file>